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DE2" w:rsidRPr="00F46534" w:rsidRDefault="005C47F5" w:rsidP="00F46534">
      <w:pPr>
        <w:jc w:val="center"/>
        <w:rPr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6762BAB" wp14:editId="6E761A75">
            <wp:extent cx="4257675" cy="3118513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658" cy="3188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5491A" w:rsidRDefault="00E5491A" w:rsidP="00E5491A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E5491A">
        <w:rPr>
          <w:rFonts w:asciiTheme="majorBidi" w:hAnsiTheme="majorBidi" w:cstheme="majorBidi"/>
          <w:b/>
          <w:bCs/>
          <w:sz w:val="24"/>
          <w:szCs w:val="24"/>
        </w:rPr>
        <w:t>Figure S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5491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Effect of initial concentration on the removal (%) of </w:t>
      </w:r>
      <w:proofErr w:type="gramStart"/>
      <w:r>
        <w:rPr>
          <w:rFonts w:asciiTheme="majorBidi" w:hAnsiTheme="majorBidi" w:cstheme="majorBidi"/>
          <w:sz w:val="24"/>
          <w:szCs w:val="24"/>
        </w:rPr>
        <w:t>Cr(</w:t>
      </w:r>
      <w:proofErr w:type="gramEnd"/>
      <w:r>
        <w:rPr>
          <w:rFonts w:asciiTheme="majorBidi" w:hAnsiTheme="majorBidi" w:cstheme="majorBidi"/>
          <w:sz w:val="24"/>
          <w:szCs w:val="24"/>
        </w:rPr>
        <w:t>VI) onto</w:t>
      </w:r>
      <w:r w:rsidRPr="006A30E3">
        <w:rPr>
          <w:rFonts w:asciiTheme="majorBidi" w:hAnsiTheme="majorBidi" w:cstheme="majorBidi"/>
          <w:sz w:val="24"/>
          <w:szCs w:val="24"/>
        </w:rPr>
        <w:t xml:space="preserve"> </w:t>
      </w:r>
      <w:r w:rsidRPr="009323C8">
        <w:rPr>
          <w:rFonts w:asciiTheme="majorBidi" w:hAnsiTheme="majorBidi" w:cstheme="majorBidi"/>
          <w:sz w:val="24"/>
          <w:szCs w:val="24"/>
        </w:rPr>
        <w:t>ATP-mNH</w:t>
      </w:r>
      <w:r w:rsidRPr="009323C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9323C8">
        <w:rPr>
          <w:rFonts w:asciiTheme="majorBidi" w:hAnsiTheme="majorBidi" w:cstheme="majorBidi"/>
          <w:sz w:val="24"/>
          <w:szCs w:val="24"/>
        </w:rPr>
        <w:t>Cs</w:t>
      </w:r>
      <w:r>
        <w:rPr>
          <w:rFonts w:asciiTheme="majorBidi" w:hAnsiTheme="majorBidi" w:cstheme="majorBidi"/>
          <w:sz w:val="24"/>
          <w:szCs w:val="24"/>
        </w:rPr>
        <w:t>1.5</w:t>
      </w:r>
      <w:r w:rsidRPr="009323C8">
        <w:rPr>
          <w:rFonts w:asciiTheme="majorBidi" w:hAnsiTheme="majorBidi" w:cstheme="majorBidi"/>
          <w:sz w:val="24"/>
          <w:szCs w:val="24"/>
        </w:rPr>
        <w:t xml:space="preserve"> composite</w:t>
      </w:r>
      <w:r>
        <w:rPr>
          <w:rFonts w:asciiTheme="majorBidi" w:hAnsiTheme="majorBidi" w:cstheme="majorBidi"/>
          <w:sz w:val="24"/>
          <w:szCs w:val="24"/>
        </w:rPr>
        <w:t xml:space="preserve"> [pH= 2, dose= 0.5 g/L and T= 25 ºC]. </w:t>
      </w:r>
    </w:p>
    <w:p w:rsidR="00E5491A" w:rsidRPr="00E5491A" w:rsidRDefault="00E5491A" w:rsidP="00E5491A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C5DE2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C5DE2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C5DE2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C5DE2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C5DE2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C5DE2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C5DE2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C5DE2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C5DE2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C5DE2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C5DE2" w:rsidRPr="005C47F5" w:rsidRDefault="003C5DE2" w:rsidP="003C5DE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4625078" cy="3254991"/>
            <wp:effectExtent l="0" t="0" r="444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952" cy="3266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7F5" w:rsidRPr="00DE5C60" w:rsidRDefault="00DE5C60" w:rsidP="009160B3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E5C60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2</w:t>
      </w:r>
      <w:r w:rsidR="009160B3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="009160B3" w:rsidRPr="009160B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9160B3" w:rsidRPr="009160B3">
        <w:rPr>
          <w:rFonts w:ascii="Times New Roman" w:eastAsia="Calibri" w:hAnsi="Times New Roman" w:cs="Times New Roman"/>
          <w:noProof/>
          <w:sz w:val="24"/>
          <w:szCs w:val="24"/>
        </w:rPr>
        <w:t xml:space="preserve">Van't Hoff plot of adsorption of Cr(VI) onto </w:t>
      </w:r>
      <w:r w:rsidR="009160B3" w:rsidRPr="009160B3">
        <w:rPr>
          <w:rFonts w:ascii="Times New Roman" w:eastAsia="Calibri" w:hAnsi="Times New Roman" w:cs="Times New Roman"/>
          <w:sz w:val="24"/>
          <w:szCs w:val="24"/>
        </w:rPr>
        <w:t>ATP-mNH</w:t>
      </w:r>
      <w:r w:rsidR="009160B3" w:rsidRPr="009160B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9160B3" w:rsidRPr="009160B3">
        <w:rPr>
          <w:rFonts w:ascii="Times New Roman" w:eastAsia="Calibri" w:hAnsi="Times New Roman" w:cs="Times New Roman"/>
          <w:sz w:val="24"/>
          <w:szCs w:val="24"/>
        </w:rPr>
        <w:t>Cs composite</w:t>
      </w:r>
      <w:r w:rsidR="009160B3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="009160B3" w:rsidRPr="009160B3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jc w:val="center"/>
        <w:rPr>
          <w:rtl/>
          <w:lang w:bidi="ar-EG"/>
        </w:rPr>
      </w:pPr>
    </w:p>
    <w:p w:rsidR="005C47F5" w:rsidRDefault="005C47F5" w:rsidP="005C47F5">
      <w:pPr>
        <w:bidi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8032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88032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Equations of the applied adsorption isotherm models</w:t>
      </w:r>
      <w:r w:rsidR="009160B3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549"/>
      </w:tblGrid>
      <w:tr w:rsidR="005C47F5" w:rsidTr="00D747A6">
        <w:tc>
          <w:tcPr>
            <w:tcW w:w="2235" w:type="dxa"/>
            <w:tcBorders>
              <w:bottom w:val="single" w:sz="4" w:space="0" w:color="auto"/>
            </w:tcBorders>
          </w:tcPr>
          <w:p w:rsidR="005C47F5" w:rsidRPr="008F3B78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3B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6549" w:type="dxa"/>
            <w:tcBorders>
              <w:bottom w:val="single" w:sz="4" w:space="0" w:color="auto"/>
            </w:tcBorders>
          </w:tcPr>
          <w:p w:rsidR="005C47F5" w:rsidRPr="008F3B78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3B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tion</w:t>
            </w:r>
          </w:p>
        </w:tc>
      </w:tr>
      <w:tr w:rsidR="005C47F5" w:rsidTr="00D747A6">
        <w:tc>
          <w:tcPr>
            <w:tcW w:w="2235" w:type="dxa"/>
            <w:tcBorders>
              <w:bottom w:val="nil"/>
            </w:tcBorders>
          </w:tcPr>
          <w:p w:rsidR="005C47F5" w:rsidRPr="008F3B78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3B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ngmuir</w:t>
            </w:r>
          </w:p>
        </w:tc>
        <w:tc>
          <w:tcPr>
            <w:tcW w:w="6549" w:type="dxa"/>
            <w:tcBorders>
              <w:bottom w:val="nil"/>
            </w:tcBorders>
          </w:tcPr>
          <w:p w:rsidR="005C47F5" w:rsidRPr="008F3B78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  <w:lang w:bidi="ar-EG"/>
              </w:rPr>
              <w:t xml:space="preserve">      </w:t>
            </w:r>
            <m:oMath>
              <m:f>
                <m:f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  <w:lang w:bidi="ar-EG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0"/>
                          <w:szCs w:val="20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0"/>
                          <w:szCs w:val="20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e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ar-EG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  <w:lang w:bidi="ar-EG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  <w:lang w:bidi="ar-EG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0"/>
                          <w:szCs w:val="20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  <w:lang w:bidi="ar-EG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0"/>
                          <w:szCs w:val="20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m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ar-EG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  <w:lang w:bidi="ar-EG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0"/>
                          <w:szCs w:val="20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0"/>
                          <w:szCs w:val="20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  <w:lang w:bidi="ar-EG"/>
                        </w:rPr>
                        <m:t>m</m:t>
                      </m:r>
                    </m:sub>
                  </m:sSub>
                </m:den>
              </m:f>
            </m:oMath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(3)</w:t>
            </w:r>
          </w:p>
        </w:tc>
      </w:tr>
      <w:tr w:rsidR="005C47F5" w:rsidTr="00D747A6">
        <w:tc>
          <w:tcPr>
            <w:tcW w:w="2235" w:type="dxa"/>
            <w:tcBorders>
              <w:top w:val="nil"/>
              <w:bottom w:val="nil"/>
            </w:tcBorders>
          </w:tcPr>
          <w:p w:rsidR="005C47F5" w:rsidRPr="008F3B78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F3B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undlich</w:t>
            </w:r>
            <w:proofErr w:type="spellEnd"/>
          </w:p>
        </w:tc>
        <w:tc>
          <w:tcPr>
            <w:tcW w:w="6549" w:type="dxa"/>
            <w:tcBorders>
              <w:top w:val="nil"/>
              <w:bottom w:val="nil"/>
            </w:tcBorders>
          </w:tcPr>
          <w:p w:rsidR="005C47F5" w:rsidRPr="00982736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231F20"/>
                <w:sz w:val="20"/>
                <w:szCs w:val="20"/>
              </w:rPr>
              <w:t xml:space="preserve">     </w:t>
            </w:r>
            <m:oMath>
              <m:func>
                <m:funcPr>
                  <m:ctrlPr>
                    <w:rPr>
                      <w:rFonts w:ascii="Cambria Math" w:hAnsi="Cambria Math" w:cstheme="majorBidi"/>
                      <w:iCs/>
                      <w:color w:val="231F20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231F20"/>
                      <w:sz w:val="20"/>
                      <w:szCs w:val="20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color w:val="231F20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231F20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231F20"/>
                          <w:sz w:val="20"/>
                          <w:szCs w:val="20"/>
                        </w:rPr>
                        <m:t>e</m:t>
                      </m:r>
                    </m:sub>
                  </m:sSub>
                </m:e>
              </m:func>
              <m:r>
                <m:rPr>
                  <m:sty m:val="p"/>
                </m:rPr>
                <w:rPr>
                  <w:rFonts w:ascii="Cambria Math" w:hAnsi="Cambria Math" w:cstheme="majorBidi"/>
                  <w:color w:val="231F20"/>
                  <w:sz w:val="20"/>
                  <w:szCs w:val="20"/>
                </w:rPr>
                <m:t>=</m:t>
              </m:r>
              <m:func>
                <m:funcPr>
                  <m:ctrlPr>
                    <w:rPr>
                      <w:rFonts w:ascii="Cambria Math" w:hAnsi="Cambria Math" w:cstheme="majorBidi"/>
                      <w:iCs/>
                      <w:color w:val="231F20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231F20"/>
                      <w:sz w:val="20"/>
                      <w:szCs w:val="20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color w:val="231F20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231F20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231F20"/>
                          <w:sz w:val="20"/>
                          <w:szCs w:val="20"/>
                        </w:rPr>
                        <m:t>F</m:t>
                      </m:r>
                    </m:sub>
                  </m:sSub>
                </m:e>
              </m:func>
              <m:r>
                <m:rPr>
                  <m:sty m:val="p"/>
                </m:rPr>
                <w:rPr>
                  <w:rFonts w:ascii="Cambria Math" w:hAnsi="Cambria Math" w:cstheme="majorBidi"/>
                  <w:color w:val="231F20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iCs/>
                      <w:color w:val="231F20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231F20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231F20"/>
                      <w:sz w:val="20"/>
                      <w:szCs w:val="20"/>
                    </w:rPr>
                    <m:t>n</m:t>
                  </m:r>
                </m:den>
              </m:f>
              <m:func>
                <m:funcPr>
                  <m:ctrlPr>
                    <w:rPr>
                      <w:rFonts w:ascii="Cambria Math" w:hAnsi="Cambria Math" w:cstheme="majorBidi"/>
                      <w:iCs/>
                      <w:color w:val="231F20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231F20"/>
                      <w:sz w:val="20"/>
                      <w:szCs w:val="20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color w:val="231F20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231F20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231F20"/>
                          <w:sz w:val="20"/>
                          <w:szCs w:val="20"/>
                        </w:rPr>
                        <m:t xml:space="preserve">e                     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231F20"/>
                      <w:sz w:val="20"/>
                      <w:szCs w:val="20"/>
                    </w:rPr>
                    <m:t xml:space="preserve">                                             </m:t>
                  </m:r>
                </m:e>
              </m:func>
            </m:oMath>
            <w:r>
              <w:rPr>
                <w:rFonts w:asciiTheme="majorBidi" w:hAnsiTheme="majorBidi" w:cstheme="majorBidi"/>
                <w:sz w:val="20"/>
                <w:szCs w:val="20"/>
              </w:rPr>
              <w:t>(4)</w:t>
            </w:r>
          </w:p>
        </w:tc>
      </w:tr>
      <w:tr w:rsidR="005C47F5" w:rsidTr="00D747A6">
        <w:tc>
          <w:tcPr>
            <w:tcW w:w="2235" w:type="dxa"/>
            <w:tcBorders>
              <w:top w:val="nil"/>
              <w:bottom w:val="nil"/>
            </w:tcBorders>
          </w:tcPr>
          <w:p w:rsidR="005C47F5" w:rsidRPr="008F3B78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F3B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kin</w:t>
            </w:r>
            <w:proofErr w:type="spellEnd"/>
          </w:p>
        </w:tc>
        <w:tc>
          <w:tcPr>
            <w:tcW w:w="6549" w:type="dxa"/>
            <w:tcBorders>
              <w:top w:val="nil"/>
              <w:bottom w:val="nil"/>
            </w:tcBorders>
          </w:tcPr>
          <w:p w:rsidR="005C47F5" w:rsidRPr="008F3B78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231F20"/>
                <w:sz w:val="20"/>
                <w:szCs w:val="20"/>
              </w:rPr>
              <w:t xml:space="preserve">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231F20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231F20"/>
                      <w:sz w:val="20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231F20"/>
                      <w:sz w:val="20"/>
                      <w:szCs w:val="20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color w:val="231F20"/>
                  <w:sz w:val="20"/>
                  <w:szCs w:val="20"/>
                </w:rPr>
                <m:t>=B lnA+B</m:t>
              </m:r>
              <m:func>
                <m:funcPr>
                  <m:ctrlPr>
                    <w:rPr>
                      <w:rFonts w:ascii="Cambria Math" w:hAnsi="Cambria Math" w:cstheme="majorBidi"/>
                      <w:iCs/>
                      <w:color w:val="231F20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231F20"/>
                      <w:sz w:val="20"/>
                      <w:szCs w:val="20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color w:val="231F20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231F20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231F20"/>
                          <w:sz w:val="20"/>
                          <w:szCs w:val="20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231F20"/>
                      <w:sz w:val="20"/>
                      <w:szCs w:val="20"/>
                    </w:rPr>
                    <m:t xml:space="preserve"> </m:t>
                  </m:r>
                </m:e>
              </m:func>
            </m:oMath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(5)</w:t>
            </w:r>
          </w:p>
        </w:tc>
      </w:tr>
      <w:tr w:rsidR="005C47F5" w:rsidTr="00D747A6">
        <w:tc>
          <w:tcPr>
            <w:tcW w:w="2235" w:type="dxa"/>
            <w:tcBorders>
              <w:top w:val="nil"/>
            </w:tcBorders>
          </w:tcPr>
          <w:p w:rsidR="005C47F5" w:rsidRPr="008F3B78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3B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-R</w:t>
            </w:r>
          </w:p>
        </w:tc>
        <w:tc>
          <w:tcPr>
            <w:tcW w:w="6549" w:type="dxa"/>
            <w:tcBorders>
              <w:top w:val="nil"/>
            </w:tcBorders>
          </w:tcPr>
          <w:p w:rsidR="005C47F5" w:rsidRPr="008F3B78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 xml:space="preserve">Ln </m:t>
              </m:r>
              <m:sSub>
                <m:sSub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 xml:space="preserve">=Ln </m:t>
              </m:r>
              <m:sSub>
                <m:sSub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 xml:space="preserve">ad </m:t>
                  </m:r>
                </m:sub>
              </m:sSub>
              <m:sSup>
                <m:sSup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ε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p>
            </m:oMath>
            <w:r w:rsidRPr="008F3B7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 xml:space="preserve"> ε=RT Ln </m:t>
              </m:r>
              <m:d>
                <m:d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ajorBidi"/>
                          <w:iCs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theme="majorBidi"/>
                  <w:sz w:val="20"/>
                  <w:szCs w:val="20"/>
                </w:rPr>
                <m:t xml:space="preserve"> </m:t>
              </m:r>
            </m:oMath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 xml:space="preserve">                   (6-7)</m:t>
              </m:r>
            </m:oMath>
          </w:p>
        </w:tc>
      </w:tr>
    </w:tbl>
    <w:p w:rsidR="005C47F5" w:rsidRDefault="005C47F5" w:rsidP="005C47F5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EE7D5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Where, q</w:t>
      </w:r>
      <w:r w:rsidRPr="00EE7D58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bscript"/>
        </w:rPr>
        <w:t>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>and C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e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the adsorption capacity and the concentration of the un-adsorbed Cr(VI) at equilibrium, respectively. </w:t>
      </w:r>
      <w:r w:rsidRPr="00EE7D5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q</w:t>
      </w:r>
      <w:r w:rsidRPr="00EE7D58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bscript"/>
        </w:rPr>
        <w:t xml:space="preserve">m </w:t>
      </w:r>
      <w:r w:rsidRPr="00EE7D5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and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K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bidi="ar-EG"/>
        </w:rPr>
        <w:t xml:space="preserve">L 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>are the monolayer adsorption capacity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and Langmuir constant, respectively. n and K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bidi="ar-EG"/>
        </w:rPr>
        <w:t>F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are </w:t>
      </w:r>
      <w:proofErr w:type="spellStart"/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Freundlich</w:t>
      </w:r>
      <w:proofErr w:type="spellEnd"/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constants. A is the </w:t>
      </w:r>
      <w:r w:rsidRPr="00EE7D5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equilibrium binding constant 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and </w:t>
      </w:r>
      <m:oMath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B=</m:t>
        </m:r>
        <m:f>
          <m:fPr>
            <m:ctrlPr>
              <w:rPr>
                <w:rFonts w:ascii="Cambria Math" w:hAnsi="Cambria Math" w:cstheme="majorBidi"/>
                <w:iCs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T</m:t>
            </m:r>
          </m:num>
          <m:den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b</m:t>
            </m:r>
          </m:den>
        </m:f>
      </m:oMath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, b is</w:t>
      </w:r>
      <w:r w:rsidRPr="00EE7D5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Temkin constant related to heat of adsorption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. R is the gas constant (8.314 J/</w:t>
      </w:r>
      <w:proofErr w:type="spellStart"/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mol.k</w:t>
      </w:r>
      <w:proofErr w:type="spellEnd"/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) and T is the absolute temperature. </w:t>
      </w:r>
      <w:proofErr w:type="spellStart"/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>q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s</w:t>
      </w:r>
      <w:proofErr w:type="spellEnd"/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saturation capacity, 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ε is the Polanyi potential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proofErr w:type="spellStart"/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>K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ad</w:t>
      </w:r>
      <w:proofErr w:type="spellEnd"/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a constant related to 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the mean free energy of adsorption per mole of the adsorbate. </w:t>
      </w:r>
    </w:p>
    <w:p w:rsidR="005C47F5" w:rsidRDefault="005C47F5" w:rsidP="005C47F5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5C47F5" w:rsidRDefault="005C47F5" w:rsidP="005C47F5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5C47F5" w:rsidRDefault="005C47F5" w:rsidP="005C47F5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5C47F5" w:rsidRDefault="005C47F5" w:rsidP="005C47F5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5C47F5" w:rsidRDefault="005C47F5" w:rsidP="005C47F5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5C47F5" w:rsidRDefault="005C47F5" w:rsidP="005C47F5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160B3" w:rsidRDefault="009160B3" w:rsidP="009160B3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5C47F5" w:rsidRDefault="005C47F5" w:rsidP="005C47F5">
      <w:pPr>
        <w:bidi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4623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</w:t>
      </w:r>
      <w:r w:rsidRPr="0074623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Equations of the applied adsorption kinetic models</w:t>
      </w:r>
      <w:r w:rsidR="009160B3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5811"/>
      </w:tblGrid>
      <w:tr w:rsidR="005C47F5" w:rsidTr="00D747A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47F5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inetic Model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47F5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tion</w:t>
            </w:r>
          </w:p>
        </w:tc>
      </w:tr>
      <w:tr w:rsidR="005C47F5" w:rsidTr="00D747A6">
        <w:tc>
          <w:tcPr>
            <w:tcW w:w="2235" w:type="dxa"/>
            <w:tcBorders>
              <w:top w:val="single" w:sz="4" w:space="0" w:color="auto"/>
            </w:tcBorders>
            <w:hideMark/>
          </w:tcPr>
          <w:p w:rsidR="005C47F5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eudo 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rder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hideMark/>
          </w:tcPr>
          <w:p w:rsidR="005C47F5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m:oMath>
              <m:func>
                <m:funcPr>
                  <m:ctrlPr>
                    <w:rPr>
                      <w:rFonts w:ascii="Cambria Math" w:hAnsi="Cambria Math" w:cstheme="majorBid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l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e</m:t>
                      </m:r>
                    </m:sub>
                  </m:sSub>
                </m:e>
              </m:func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)=</m:t>
              </m:r>
              <m:func>
                <m:funcPr>
                  <m:ctrlPr>
                    <w:rPr>
                      <w:rFonts w:ascii="Cambria Math" w:hAnsi="Cambria Math" w:cstheme="majorBid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 xml:space="preserve">1 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Bid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 xml:space="preserve">                         (8)       </m:t>
                  </m:r>
                </m:e>
              </m:func>
              <m:r>
                <w:rPr>
                  <w:rFonts w:ascii="Cambria Math" w:hAnsi="Cambria Math" w:cstheme="majorBidi"/>
                  <w:sz w:val="20"/>
                  <w:szCs w:val="20"/>
                  <w:lang w:bidi="ar-EG"/>
                </w:rPr>
                <m:t xml:space="preserve">    </m:t>
              </m:r>
            </m:oMath>
          </w:p>
        </w:tc>
      </w:tr>
      <w:tr w:rsidR="005C47F5" w:rsidTr="00D747A6">
        <w:tc>
          <w:tcPr>
            <w:tcW w:w="2235" w:type="dxa"/>
            <w:hideMark/>
          </w:tcPr>
          <w:p w:rsidR="005C47F5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eudo 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nd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5811" w:type="dxa"/>
            <w:hideMark/>
          </w:tcPr>
          <w:p w:rsidR="005C47F5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231F20"/>
                <w:sz w:val="20"/>
                <w:szCs w:val="20"/>
              </w:rPr>
              <w:t xml:space="preserve">      </w:t>
            </w:r>
            <m:oMath>
              <m:f>
                <m:fPr>
                  <m:type m:val="lin"/>
                  <m:ctrlPr>
                    <w:rPr>
                      <w:rFonts w:ascii="Cambria Math" w:hAnsi="Cambria Math" w:cstheme="majorBidi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t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=</m:t>
              </m:r>
              <m:f>
                <m:fPr>
                  <m:type m:val="lin"/>
                  <m:ctrlPr>
                    <w:rPr>
                      <w:rFonts w:ascii="Cambria Math" w:hAnsi="Cambria Math" w:cstheme="majorBidi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theme="majorBidi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e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 xml:space="preserve">+ </m:t>
                  </m:r>
                  <m:f>
                    <m:fPr>
                      <m:type m:val="lin"/>
                      <m:ctrlPr>
                        <w:rPr>
                          <w:rFonts w:ascii="Cambria Math" w:hAnsi="Cambria Math" w:cstheme="majorBidi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 w:cstheme="majorBid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 xml:space="preserve">                       (9)          </m:t>
                  </m:r>
                </m:den>
              </m:f>
            </m:oMath>
          </w:p>
        </w:tc>
      </w:tr>
      <w:tr w:rsidR="005C47F5" w:rsidTr="00D747A6">
        <w:tc>
          <w:tcPr>
            <w:tcW w:w="2235" w:type="dxa"/>
            <w:hideMark/>
          </w:tcPr>
          <w:p w:rsidR="005C47F5" w:rsidRDefault="005C47F5" w:rsidP="00D747A6">
            <w:pPr>
              <w:pStyle w:val="ListParagraph"/>
              <w:autoSpaceDE w:val="0"/>
              <w:autoSpaceDN w:val="0"/>
              <w:bidi w:val="0"/>
              <w:adjustRightInd w:val="0"/>
              <w:spacing w:before="240"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ovich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5811" w:type="dxa"/>
            <w:hideMark/>
          </w:tcPr>
          <w:p w:rsidR="005C47F5" w:rsidRDefault="005C47F5" w:rsidP="00D747A6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</w:rPr>
              <w:t xml:space="preserve">                   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β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 xml:space="preserve"> ln </m:t>
              </m:r>
              <m:d>
                <m:dPr>
                  <m:ctrlPr>
                    <w:rPr>
                      <w:rFonts w:ascii="Cambria Math" w:hAnsi="Cambria Math" w:cstheme="majorBidi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αβ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 xml:space="preserve">+ </m:t>
              </m:r>
              <m:f>
                <m:fPr>
                  <m:ctrlPr>
                    <w:rPr>
                      <w:rFonts w:ascii="Cambria Math" w:hAnsi="Cambria Math" w:cstheme="majorBidi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β</m:t>
                  </m:r>
                </m:den>
              </m:f>
            </m:oMath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ln (t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(10)</w:t>
            </w:r>
          </w:p>
        </w:tc>
      </w:tr>
    </w:tbl>
    <w:p w:rsidR="005C47F5" w:rsidRPr="00EE7D58" w:rsidRDefault="005C47F5" w:rsidP="005C47F5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5C47F5" w:rsidRPr="00EE7D58" w:rsidRDefault="005C47F5" w:rsidP="005C47F5">
      <w:pPr>
        <w:autoSpaceDE w:val="0"/>
        <w:autoSpaceDN w:val="0"/>
        <w:bidi w:val="0"/>
        <w:adjustRightInd w:val="0"/>
        <w:spacing w:after="0" w:line="480" w:lineRule="auto"/>
        <w:ind w:right="-52" w:firstLine="284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re, </w:t>
      </w:r>
      <w:proofErr w:type="spellStart"/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>q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t</w:t>
      </w:r>
      <w:proofErr w:type="spellEnd"/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proofErr w:type="spellStart"/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>q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e</w:t>
      </w:r>
      <w:proofErr w:type="spellEnd"/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amount of Cr(VI) adsorptions at time t and equilibrium, respectively. k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k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the rate constants of pseudo 1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st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der and pseudo 2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nd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der, respectively. α and β are </w:t>
      </w:r>
      <w:proofErr w:type="spellStart"/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>Elovich</w:t>
      </w:r>
      <w:proofErr w:type="spellEnd"/>
      <w:r w:rsidRPr="00EE7D5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efficients that represent the initial adsorption rate and the desorption coefficient, respectively, also related to the extent of surface coverage and activation energy for chemisorption.</w:t>
      </w:r>
    </w:p>
    <w:p w:rsidR="005C47F5" w:rsidRDefault="005C47F5" w:rsidP="005C47F5">
      <w:pPr>
        <w:bidi w:val="0"/>
        <w:spacing w:line="480" w:lineRule="auto"/>
        <w:ind w:firstLine="284"/>
        <w:rPr>
          <w:rFonts w:asciiTheme="majorBidi" w:hAnsiTheme="majorBidi" w:cstheme="majorBidi"/>
          <w:noProof/>
          <w:color w:val="000000"/>
          <w:sz w:val="20"/>
          <w:szCs w:val="20"/>
        </w:rPr>
      </w:pPr>
    </w:p>
    <w:p w:rsidR="005C47F5" w:rsidRPr="005C47F5" w:rsidRDefault="005C47F5" w:rsidP="005C47F5">
      <w:pPr>
        <w:jc w:val="center"/>
        <w:rPr>
          <w:lang w:bidi="ar-EG"/>
        </w:rPr>
      </w:pPr>
    </w:p>
    <w:sectPr w:rsidR="005C47F5" w:rsidRPr="005C47F5" w:rsidSect="00B4187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CE0"/>
    <w:rsid w:val="00295E40"/>
    <w:rsid w:val="003C5DE2"/>
    <w:rsid w:val="004639F8"/>
    <w:rsid w:val="00512A59"/>
    <w:rsid w:val="00581DCF"/>
    <w:rsid w:val="005C47F5"/>
    <w:rsid w:val="006E67E5"/>
    <w:rsid w:val="00705D37"/>
    <w:rsid w:val="00875217"/>
    <w:rsid w:val="009160B3"/>
    <w:rsid w:val="00957195"/>
    <w:rsid w:val="00B41874"/>
    <w:rsid w:val="00DD478A"/>
    <w:rsid w:val="00DE5C60"/>
    <w:rsid w:val="00E2184C"/>
    <w:rsid w:val="00E5491A"/>
    <w:rsid w:val="00F46534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47F5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5C47F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5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D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47F5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5C47F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5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D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Store</dc:creator>
  <cp:keywords/>
  <dc:description/>
  <cp:lastModifiedBy>Omer</cp:lastModifiedBy>
  <cp:revision>13</cp:revision>
  <dcterms:created xsi:type="dcterms:W3CDTF">2021-05-10T23:30:00Z</dcterms:created>
  <dcterms:modified xsi:type="dcterms:W3CDTF">2021-05-13T14:52:00Z</dcterms:modified>
</cp:coreProperties>
</file>